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50D0" w:rsidRPr="00A37295" w:rsidRDefault="007F50D0" w:rsidP="007F50D0">
      <w:pPr>
        <w:rPr>
          <w:rFonts w:ascii="Arial" w:hAnsi="Arial" w:cs="Arial"/>
          <w:sz w:val="24"/>
          <w:szCs w:val="24"/>
          <w:lang w:val="en-US"/>
        </w:rPr>
      </w:pPr>
    </w:p>
    <w:p w:rsidR="007F50D0" w:rsidRPr="00A3225C" w:rsidRDefault="007F50D0" w:rsidP="007F50D0">
      <w:pPr>
        <w:rPr>
          <w:rFonts w:ascii="Calibri" w:hAnsi="Calibri" w:cs="Times New Roman"/>
          <w:lang w:val="en-US"/>
        </w:rPr>
      </w:pPr>
      <w:r w:rsidRPr="00A3225C">
        <w:rPr>
          <w:rFonts w:ascii="Calibri" w:hAnsi="Calibri" w:cs="Times New Roman"/>
          <w:lang w:val="en-US"/>
        </w:rPr>
        <w:t>Appendix</w:t>
      </w:r>
    </w:p>
    <w:tbl>
      <w:tblPr>
        <w:tblW w:w="1036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3685"/>
        <w:gridCol w:w="4536"/>
      </w:tblGrid>
      <w:tr w:rsidR="007F50D0" w:rsidRPr="001C780D" w:rsidTr="001C780D">
        <w:trPr>
          <w:trHeight w:val="300"/>
        </w:trPr>
        <w:tc>
          <w:tcPr>
            <w:tcW w:w="103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0D0" w:rsidRPr="009B1954" w:rsidRDefault="007F50D0" w:rsidP="001C780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de-DE"/>
              </w:rPr>
              <w:t>Appendix 1</w:t>
            </w:r>
            <w:r w:rsidRPr="009B1954">
              <w:rPr>
                <w:rFonts w:eastAsia="Times New Roman"/>
                <w:b/>
                <w:color w:val="000000"/>
                <w:sz w:val="18"/>
                <w:szCs w:val="18"/>
                <w:lang w:val="en-US" w:eastAsia="de-DE"/>
              </w:rPr>
              <w:t>:</w:t>
            </w:r>
            <w:r w:rsidRPr="009B1954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 Key target organizations for the recruitment of patient counselors and representatives</w:t>
            </w:r>
          </w:p>
        </w:tc>
      </w:tr>
      <w:tr w:rsidR="007F50D0" w:rsidRPr="009B1954" w:rsidTr="001C780D">
        <w:trPr>
          <w:trHeight w:val="315"/>
        </w:trPr>
        <w:tc>
          <w:tcPr>
            <w:tcW w:w="214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0D0" w:rsidRPr="009B1954" w:rsidRDefault="007F50D0" w:rsidP="001C780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B195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  <w:t>Target-group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0D0" w:rsidRPr="009B1954" w:rsidRDefault="007F50D0" w:rsidP="001C780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B195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  <w:t>Definition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7F50D0" w:rsidRPr="009B1954" w:rsidRDefault="007F50D0" w:rsidP="001C780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B195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  <w:t>Organization</w:t>
            </w:r>
            <w:proofErr w:type="spellEnd"/>
          </w:p>
        </w:tc>
      </w:tr>
      <w:tr w:rsidR="007F50D0" w:rsidRPr="001C780D" w:rsidTr="001C780D">
        <w:trPr>
          <w:trHeight w:val="202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50D0" w:rsidRPr="009B1954" w:rsidRDefault="007F50D0" w:rsidP="001C780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B195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Patient 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  <w:t>representativ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50D0" w:rsidRPr="009B1954" w:rsidRDefault="007F50D0" w:rsidP="001C780D">
            <w:pPr>
              <w:spacing w:after="0" w:line="240" w:lineRule="auto"/>
              <w:rPr>
                <w:rFonts w:eastAsia="Times New Roman"/>
                <w:color w:val="222222"/>
                <w:sz w:val="18"/>
                <w:szCs w:val="18"/>
                <w:lang w:val="en-US" w:eastAsia="de-DE"/>
              </w:rPr>
            </w:pPr>
            <w:r w:rsidRPr="009B1954">
              <w:rPr>
                <w:rFonts w:eastAsia="Times New Roman"/>
                <w:color w:val="222222"/>
                <w:sz w:val="18"/>
                <w:szCs w:val="18"/>
                <w:lang w:val="en-US" w:eastAsia="de-DE"/>
              </w:rPr>
              <w:t xml:space="preserve">Patient advocates generally have no direct contact with patients and represent the patient’s interests in various bodies of the health care system. They can work by main occupation or on a voluntary basis.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50D0" w:rsidRDefault="007F50D0" w:rsidP="007F50D0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German Disability Council (DBR)</w:t>
            </w:r>
          </w:p>
          <w:p w:rsidR="007F50D0" w:rsidRDefault="007F50D0" w:rsidP="007F50D0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9B19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Federal Association of the patients bodies and init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iatives (BAGP)</w:t>
            </w:r>
          </w:p>
          <w:p w:rsidR="007F50D0" w:rsidRDefault="007F50D0" w:rsidP="007F50D0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9B19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German Associatio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n of Self-help groups (DAG SHG)</w:t>
            </w:r>
          </w:p>
          <w:p w:rsidR="007F50D0" w:rsidRDefault="007F50D0" w:rsidP="007F50D0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9B19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Federal Association of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Self Help (BAG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Selbsthilf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)   </w:t>
            </w:r>
          </w:p>
          <w:p w:rsidR="007F50D0" w:rsidRDefault="007F50D0" w:rsidP="007F50D0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Federal Joint Committee (G-BA)</w:t>
            </w:r>
          </w:p>
          <w:p w:rsidR="007F50D0" w:rsidRPr="009B1954" w:rsidRDefault="007F50D0" w:rsidP="007F50D0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9B19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Federal office for quality assurance in inpatient care ( BQS)</w:t>
            </w:r>
          </w:p>
        </w:tc>
      </w:tr>
      <w:tr w:rsidR="007F50D0" w:rsidRPr="001C780D" w:rsidTr="001C780D">
        <w:trPr>
          <w:trHeight w:val="156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50D0" w:rsidRPr="009B1954" w:rsidRDefault="007F50D0" w:rsidP="001C780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B195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Patient </w:t>
            </w:r>
            <w:proofErr w:type="spellStart"/>
            <w:r w:rsidRPr="009B195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  <w:t>counselo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  <w:t>r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50D0" w:rsidRPr="009B1954" w:rsidRDefault="007F50D0" w:rsidP="001C780D">
            <w:pPr>
              <w:spacing w:after="0" w:line="240" w:lineRule="auto"/>
              <w:rPr>
                <w:rFonts w:eastAsia="Times New Roman"/>
                <w:color w:val="222222"/>
                <w:sz w:val="18"/>
                <w:szCs w:val="18"/>
                <w:lang w:val="en-US" w:eastAsia="de-DE"/>
              </w:rPr>
            </w:pPr>
            <w:r w:rsidRPr="009B1954">
              <w:rPr>
                <w:rFonts w:eastAsia="Times New Roman"/>
                <w:color w:val="222222"/>
                <w:sz w:val="18"/>
                <w:szCs w:val="18"/>
                <w:lang w:val="en-US" w:eastAsia="de-DE"/>
              </w:rPr>
              <w:t xml:space="preserve">Patient consultants have direct contact with patients and advise patients in counseling facilities, self-help organizations and patient associations either by phone or in a self-help group. Patient </w:t>
            </w:r>
            <w:r w:rsidRPr="00DC1BD3">
              <w:rPr>
                <w:rFonts w:eastAsia="Times New Roman"/>
                <w:b/>
                <w:color w:val="222222"/>
                <w:sz w:val="18"/>
                <w:szCs w:val="18"/>
                <w:lang w:val="en-US" w:eastAsia="de-DE"/>
              </w:rPr>
              <w:t>counselors can work on a paid or on a voluntary basis.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50D0" w:rsidRDefault="007F50D0" w:rsidP="007F50D0">
            <w:pPr>
              <w:pStyle w:val="Listenabsatz"/>
              <w:numPr>
                <w:ilvl w:val="0"/>
                <w:numId w:val="2"/>
              </w:numPr>
              <w:spacing w:after="24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9B19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Independent Patient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Counselling Germany (UPD)</w:t>
            </w:r>
          </w:p>
          <w:p w:rsidR="007F50D0" w:rsidRDefault="007F50D0" w:rsidP="007F50D0">
            <w:pPr>
              <w:pStyle w:val="Listenabsatz"/>
              <w:numPr>
                <w:ilvl w:val="0"/>
                <w:numId w:val="2"/>
              </w:numPr>
              <w:spacing w:after="24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9B19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Agenc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y for Quality in Medicine (ÄZQ)</w:t>
            </w:r>
          </w:p>
          <w:p w:rsidR="007F50D0" w:rsidRDefault="007F50D0" w:rsidP="007F50D0">
            <w:pPr>
              <w:pStyle w:val="Listenabsatz"/>
              <w:numPr>
                <w:ilvl w:val="0"/>
                <w:numId w:val="2"/>
              </w:numPr>
              <w:spacing w:after="24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9B19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Social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Association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Sozialverban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VdK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)</w:t>
            </w:r>
          </w:p>
          <w:p w:rsidR="007F50D0" w:rsidRPr="009B1954" w:rsidRDefault="007F50D0" w:rsidP="007F50D0">
            <w:pPr>
              <w:pStyle w:val="Listenabsatz"/>
              <w:numPr>
                <w:ilvl w:val="0"/>
                <w:numId w:val="2"/>
              </w:numPr>
              <w:spacing w:after="24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9B19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Federation of German Consumer Organizations  (</w:t>
            </w:r>
            <w:proofErr w:type="spellStart"/>
            <w:r w:rsidRPr="009B19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vzbv</w:t>
            </w:r>
            <w:proofErr w:type="spellEnd"/>
            <w:r w:rsidRPr="009B19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) </w:t>
            </w:r>
          </w:p>
        </w:tc>
      </w:tr>
      <w:tr w:rsidR="007F50D0" w:rsidRPr="001C780D" w:rsidTr="001C780D">
        <w:trPr>
          <w:trHeight w:val="1416"/>
        </w:trPr>
        <w:tc>
          <w:tcPr>
            <w:tcW w:w="21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7F50D0" w:rsidRPr="009B1954" w:rsidRDefault="007F50D0" w:rsidP="001C780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B195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  <w:t>Multiplier</w:t>
            </w:r>
          </w:p>
        </w:tc>
        <w:tc>
          <w:tcPr>
            <w:tcW w:w="36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7F50D0" w:rsidRPr="009B1954" w:rsidRDefault="007F50D0" w:rsidP="001C780D">
            <w:pPr>
              <w:spacing w:after="0" w:line="240" w:lineRule="auto"/>
              <w:rPr>
                <w:rFonts w:eastAsia="Times New Roman"/>
                <w:color w:val="222222"/>
                <w:sz w:val="18"/>
                <w:szCs w:val="18"/>
                <w:lang w:val="en-US" w:eastAsia="de-DE"/>
              </w:rPr>
            </w:pPr>
            <w:r w:rsidRPr="009B1954">
              <w:rPr>
                <w:rFonts w:eastAsia="Times New Roman"/>
                <w:color w:val="222222"/>
                <w:sz w:val="18"/>
                <w:szCs w:val="18"/>
                <w:lang w:val="en-US" w:eastAsia="de-DE"/>
              </w:rPr>
              <w:t>Multipliers disseminate information and opinions in the networks of patient counselors and patient advocates. They can, but do not</w:t>
            </w:r>
            <w:r>
              <w:rPr>
                <w:rFonts w:eastAsia="Times New Roman"/>
                <w:color w:val="222222"/>
                <w:sz w:val="18"/>
                <w:szCs w:val="18"/>
                <w:lang w:val="en-US" w:eastAsia="de-DE"/>
              </w:rPr>
              <w:t xml:space="preserve"> </w:t>
            </w:r>
            <w:r w:rsidRPr="00DC1BD3">
              <w:rPr>
                <w:rFonts w:eastAsia="Times New Roman"/>
                <w:b/>
                <w:color w:val="222222"/>
                <w:sz w:val="18"/>
                <w:szCs w:val="18"/>
                <w:lang w:val="en-US" w:eastAsia="de-DE"/>
              </w:rPr>
              <w:t>have to act as a patient advocate or patient advisor. They are mostly working for sickness</w:t>
            </w:r>
            <w:r w:rsidRPr="009B1954">
              <w:rPr>
                <w:rFonts w:eastAsia="Times New Roman"/>
                <w:color w:val="222222"/>
                <w:sz w:val="18"/>
                <w:szCs w:val="18"/>
                <w:lang w:val="en-US" w:eastAsia="de-DE"/>
              </w:rPr>
              <w:t xml:space="preserve"> funds or physicians associations.</w:t>
            </w:r>
          </w:p>
        </w:tc>
        <w:tc>
          <w:tcPr>
            <w:tcW w:w="45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7F50D0" w:rsidRPr="009B1954" w:rsidRDefault="007F50D0" w:rsidP="007F50D0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9B19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Umbrella association of the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statutory health insurance (GKV-</w:t>
            </w:r>
            <w:proofErr w:type="spellStart"/>
            <w:r w:rsidRPr="009B19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Spitzenverband</w:t>
            </w:r>
            <w:proofErr w:type="spellEnd"/>
            <w:r w:rsidRPr="009B195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</w:tr>
    </w:tbl>
    <w:p w:rsidR="007F50D0" w:rsidRDefault="007F50D0" w:rsidP="007F50D0">
      <w:pPr>
        <w:rPr>
          <w:lang w:val="en-US"/>
        </w:rPr>
      </w:pPr>
    </w:p>
    <w:p w:rsidR="00EA0ADE" w:rsidRPr="007F50D0" w:rsidRDefault="00EA0ADE">
      <w:pPr>
        <w:rPr>
          <w:lang w:val="en-US"/>
        </w:rPr>
      </w:pPr>
      <w:bookmarkStart w:id="0" w:name="_GoBack"/>
      <w:bookmarkEnd w:id="0"/>
    </w:p>
    <w:sectPr w:rsidR="00EA0ADE" w:rsidRPr="007F50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CB8496D"/>
    <w:multiLevelType w:val="hybridMultilevel"/>
    <w:tmpl w:val="6248DF5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62867A87"/>
    <w:multiLevelType w:val="hybridMultilevel"/>
    <w:tmpl w:val="CE3671E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7A3232BD"/>
    <w:multiLevelType w:val="hybridMultilevel"/>
    <w:tmpl w:val="693A4C8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0D0"/>
    <w:rsid w:val="007F50D0"/>
    <w:rsid w:val="00EA0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AF4EE7C-2AD3-454F-9E39-9D0C90F9F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F50D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F50D0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el Altin</dc:creator>
  <cp:keywords/>
  <dc:description/>
  <cp:lastModifiedBy>Sibel Altin</cp:lastModifiedBy>
  <cp:revision>1</cp:revision>
  <dcterms:created xsi:type="dcterms:W3CDTF">2015-03-23T14:54:00Z</dcterms:created>
  <dcterms:modified xsi:type="dcterms:W3CDTF">2015-03-23T14:54:00Z</dcterms:modified>
</cp:coreProperties>
</file>